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5EBC0" w14:textId="4950ADC6" w:rsidR="00747612" w:rsidRPr="00CC2FBE" w:rsidRDefault="00747612" w:rsidP="00BB14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70A123" w14:textId="797D80D8" w:rsidR="005F0C40" w:rsidRPr="00CC2FBE" w:rsidRDefault="00737DA2" w:rsidP="00F51E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7DA2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5F0C40" w:rsidRPr="00CC2FBE">
        <w:rPr>
          <w:rFonts w:ascii="Times New Roman" w:hAnsi="Times New Roman" w:cs="Times New Roman"/>
          <w:b/>
          <w:sz w:val="24"/>
          <w:szCs w:val="24"/>
        </w:rPr>
        <w:t>: Patient characteristics</w:t>
      </w:r>
    </w:p>
    <w:tbl>
      <w:tblPr>
        <w:tblStyle w:val="TableGrid"/>
        <w:tblW w:w="610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22"/>
        <w:gridCol w:w="1980"/>
      </w:tblGrid>
      <w:tr w:rsidR="005F0C40" w:rsidRPr="00CC2FBE" w14:paraId="6C84FBB1" w14:textId="77777777" w:rsidTr="00D04123">
        <w:trPr>
          <w:trHeight w:val="465"/>
          <w:jc w:val="center"/>
        </w:trPr>
        <w:tc>
          <w:tcPr>
            <w:tcW w:w="412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E2746F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99B36B" w14:textId="388AA226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Patients (</w:t>
            </w:r>
            <w:r w:rsidR="008823C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 xml:space="preserve"> = 11)</w:t>
            </w:r>
          </w:p>
        </w:tc>
      </w:tr>
      <w:tr w:rsidR="005F0C40" w:rsidRPr="00CC2FBE" w14:paraId="0BEEEC90" w14:textId="77777777" w:rsidTr="00D04123">
        <w:trPr>
          <w:trHeight w:val="485"/>
          <w:jc w:val="center"/>
        </w:trPr>
        <w:tc>
          <w:tcPr>
            <w:tcW w:w="4122" w:type="dxa"/>
            <w:tcBorders>
              <w:bottom w:val="nil"/>
            </w:tcBorders>
            <w:vAlign w:val="center"/>
            <w:hideMark/>
          </w:tcPr>
          <w:p w14:paraId="44B89DC0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Median age (range)</w:t>
            </w:r>
          </w:p>
        </w:tc>
        <w:tc>
          <w:tcPr>
            <w:tcW w:w="1980" w:type="dxa"/>
            <w:tcBorders>
              <w:bottom w:val="nil"/>
            </w:tcBorders>
            <w:vAlign w:val="center"/>
            <w:hideMark/>
          </w:tcPr>
          <w:p w14:paraId="7988B0AE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66 (60-78)</w:t>
            </w:r>
          </w:p>
        </w:tc>
      </w:tr>
      <w:tr w:rsidR="005F0C40" w:rsidRPr="00CC2FBE" w14:paraId="3416144D" w14:textId="77777777" w:rsidTr="00D04123">
        <w:trPr>
          <w:trHeight w:val="458"/>
          <w:jc w:val="center"/>
        </w:trPr>
        <w:tc>
          <w:tcPr>
            <w:tcW w:w="412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F612C6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663B1430" w14:textId="77777777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82629D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9BEE68" w14:textId="1AD8775B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11 (100%)</w:t>
            </w:r>
          </w:p>
        </w:tc>
      </w:tr>
      <w:tr w:rsidR="005F0C40" w:rsidRPr="00CC2FBE" w14:paraId="1F07EB51" w14:textId="77777777" w:rsidTr="00D04123">
        <w:trPr>
          <w:trHeight w:val="845"/>
          <w:jc w:val="center"/>
        </w:trPr>
        <w:tc>
          <w:tcPr>
            <w:tcW w:w="4122" w:type="dxa"/>
            <w:tcBorders>
              <w:top w:val="nil"/>
              <w:bottom w:val="nil"/>
            </w:tcBorders>
            <w:vAlign w:val="center"/>
          </w:tcPr>
          <w:p w14:paraId="4E15A603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  <w:p w14:paraId="2F8EAB57" w14:textId="77777777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  <w:p w14:paraId="0F4FF1D0" w14:textId="77777777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8FC7DCD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2CEA7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7 (64%)</w:t>
            </w:r>
          </w:p>
          <w:p w14:paraId="496767DA" w14:textId="43FAA19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4 (36%)</w:t>
            </w:r>
          </w:p>
        </w:tc>
      </w:tr>
      <w:tr w:rsidR="008126A3" w:rsidRPr="00CC2FBE" w14:paraId="3D327F65" w14:textId="77777777" w:rsidTr="00D04123">
        <w:trPr>
          <w:trHeight w:val="1058"/>
          <w:jc w:val="center"/>
        </w:trPr>
        <w:tc>
          <w:tcPr>
            <w:tcW w:w="412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DB4318" w14:textId="77777777" w:rsidR="008126A3" w:rsidRPr="00CC2FBE" w:rsidRDefault="008126A3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  <w:p w14:paraId="2FA999D4" w14:textId="77777777" w:rsidR="008126A3" w:rsidRPr="00CC2FBE" w:rsidRDefault="008126A3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  <w:p w14:paraId="187F3701" w14:textId="77777777" w:rsidR="008126A3" w:rsidRPr="00CC2FBE" w:rsidRDefault="008126A3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6DE4CC" w14:textId="77777777" w:rsidR="008126A3" w:rsidRPr="00CC2FBE" w:rsidRDefault="008126A3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4CC31F" w14:textId="77777777" w:rsidR="008126A3" w:rsidRPr="00CC2FBE" w:rsidRDefault="008126A3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 xml:space="preserve">8 (73%) </w:t>
            </w:r>
          </w:p>
          <w:p w14:paraId="09EF523C" w14:textId="51E652A7" w:rsidR="008126A3" w:rsidRPr="00CC2FBE" w:rsidRDefault="008126A3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 xml:space="preserve">3 (27%) </w:t>
            </w:r>
          </w:p>
        </w:tc>
      </w:tr>
      <w:tr w:rsidR="005F0C40" w:rsidRPr="00CC2FBE" w14:paraId="342B72B8" w14:textId="77777777" w:rsidTr="00D04123">
        <w:trPr>
          <w:trHeight w:val="413"/>
          <w:jc w:val="center"/>
        </w:trPr>
        <w:tc>
          <w:tcPr>
            <w:tcW w:w="4122" w:type="dxa"/>
            <w:tcBorders>
              <w:top w:val="nil"/>
              <w:bottom w:val="nil"/>
            </w:tcBorders>
            <w:vAlign w:val="center"/>
          </w:tcPr>
          <w:p w14:paraId="6E726223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Hormone receptor status</w:t>
            </w:r>
          </w:p>
          <w:p w14:paraId="352BDCAA" w14:textId="77777777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6C7FEAC9" w14:textId="6949559B" w:rsidR="005F0C40" w:rsidRPr="00CC2FBE" w:rsidDel="00F70A97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25F2439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D5449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9 (82%)</w:t>
            </w:r>
          </w:p>
          <w:p w14:paraId="0F972321" w14:textId="77777777" w:rsidR="005F0C40" w:rsidRPr="00CC2FBE" w:rsidDel="00F70A97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2 (18%)</w:t>
            </w:r>
          </w:p>
        </w:tc>
      </w:tr>
      <w:tr w:rsidR="005F0C40" w:rsidRPr="00CC2FBE" w14:paraId="774DDEE2" w14:textId="77777777" w:rsidTr="00D04123">
        <w:trPr>
          <w:trHeight w:val="530"/>
          <w:jc w:val="center"/>
        </w:trPr>
        <w:tc>
          <w:tcPr>
            <w:tcW w:w="412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DCCC7F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BMI status</w:t>
            </w:r>
          </w:p>
          <w:p w14:paraId="0E9DDAD6" w14:textId="77777777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58E10E26" w14:textId="77777777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13600AAF" w14:textId="54F1340A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86AA2C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B4894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5 (46%)</w:t>
            </w:r>
          </w:p>
          <w:p w14:paraId="185C3381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4 (36%)</w:t>
            </w:r>
          </w:p>
          <w:p w14:paraId="24309842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2 (18%)</w:t>
            </w:r>
          </w:p>
        </w:tc>
      </w:tr>
      <w:tr w:rsidR="005F0C40" w:rsidRPr="00CC2FBE" w14:paraId="5939BE2F" w14:textId="77777777" w:rsidTr="00D04123">
        <w:trPr>
          <w:trHeight w:val="530"/>
          <w:jc w:val="center"/>
        </w:trPr>
        <w:tc>
          <w:tcPr>
            <w:tcW w:w="4122" w:type="dxa"/>
            <w:tcBorders>
              <w:top w:val="nil"/>
              <w:bottom w:val="single" w:sz="4" w:space="0" w:color="auto"/>
            </w:tcBorders>
            <w:vAlign w:val="center"/>
          </w:tcPr>
          <w:p w14:paraId="016C8C2D" w14:textId="45918EFD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 xml:space="preserve">Adverse event </w:t>
            </w:r>
            <w:r w:rsidRPr="00CC2FB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 xml:space="preserve"> grade </w:t>
            </w:r>
            <w:r w:rsidR="0098776F" w:rsidRPr="00CC2F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C4A486E" w14:textId="77777777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  <w:p w14:paraId="333FB1E1" w14:textId="012ADD94" w:rsidR="005F0C40" w:rsidRPr="00CC2FBE" w:rsidRDefault="005F0C40" w:rsidP="008126A3">
            <w:pPr>
              <w:spacing w:line="276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No diarrhea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2D97D656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673AA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8 (73%)</w:t>
            </w:r>
          </w:p>
          <w:p w14:paraId="5390131A" w14:textId="77777777" w:rsidR="005F0C40" w:rsidRPr="00CC2FBE" w:rsidRDefault="005F0C40" w:rsidP="00812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FBE">
              <w:rPr>
                <w:rFonts w:ascii="Times New Roman" w:hAnsi="Times New Roman" w:cs="Times New Roman"/>
                <w:sz w:val="24"/>
                <w:szCs w:val="24"/>
              </w:rPr>
              <w:t>3 (27%)</w:t>
            </w:r>
          </w:p>
        </w:tc>
      </w:tr>
    </w:tbl>
    <w:p w14:paraId="0FC7F0E1" w14:textId="3C590635" w:rsidR="005F0C40" w:rsidRPr="00CC2FBE" w:rsidRDefault="005F0C40" w:rsidP="00BB14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F0C40" w:rsidRPr="00CC2FB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3BCC1" w14:textId="77777777" w:rsidR="006D236C" w:rsidRDefault="006D236C" w:rsidP="000F08AF">
      <w:pPr>
        <w:spacing w:after="0" w:line="240" w:lineRule="auto"/>
      </w:pPr>
      <w:r>
        <w:separator/>
      </w:r>
    </w:p>
  </w:endnote>
  <w:endnote w:type="continuationSeparator" w:id="0">
    <w:p w14:paraId="5C7B09D4" w14:textId="77777777" w:rsidR="006D236C" w:rsidRDefault="006D236C" w:rsidP="000F0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8341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62D6A9" w14:textId="5260BD5B" w:rsidR="009C5429" w:rsidRDefault="009C5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AFA0D" w14:textId="77777777" w:rsidR="009C5429" w:rsidRDefault="009C54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024A9" w14:textId="77777777" w:rsidR="006D236C" w:rsidRDefault="006D236C" w:rsidP="000F08AF">
      <w:pPr>
        <w:spacing w:after="0" w:line="240" w:lineRule="auto"/>
      </w:pPr>
      <w:r>
        <w:separator/>
      </w:r>
    </w:p>
  </w:footnote>
  <w:footnote w:type="continuationSeparator" w:id="0">
    <w:p w14:paraId="444F92C0" w14:textId="77777777" w:rsidR="006D236C" w:rsidRDefault="006D236C" w:rsidP="000F08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18.55pt;height:18.55pt;visibility:visible;mso-wrap-style:square" o:bullet="t">
        <v:imagedata r:id="rId1" o:title=""/>
      </v:shape>
    </w:pict>
  </w:numPicBullet>
  <w:abstractNum w:abstractNumId="0" w15:restartNumberingAfterBreak="0">
    <w:nsid w:val="032F4C68"/>
    <w:multiLevelType w:val="hybridMultilevel"/>
    <w:tmpl w:val="BADAD60A"/>
    <w:lvl w:ilvl="0" w:tplc="50820ED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243B6"/>
    <w:multiLevelType w:val="hybridMultilevel"/>
    <w:tmpl w:val="A5206F16"/>
    <w:lvl w:ilvl="0" w:tplc="36221F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DED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88E7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F456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2C53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E6E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7E43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7C9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904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78F1602"/>
    <w:multiLevelType w:val="hybridMultilevel"/>
    <w:tmpl w:val="6040F534"/>
    <w:lvl w:ilvl="0" w:tplc="838622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A6A4F4">
      <w:numFmt w:val="none"/>
      <w:lvlText w:val=""/>
      <w:lvlJc w:val="left"/>
      <w:pPr>
        <w:tabs>
          <w:tab w:val="num" w:pos="360"/>
        </w:tabs>
      </w:pPr>
    </w:lvl>
    <w:lvl w:ilvl="2" w:tplc="B9742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DCB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D8DE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AE26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EC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1EF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D48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A64409F"/>
    <w:multiLevelType w:val="hybridMultilevel"/>
    <w:tmpl w:val="3B4083F6"/>
    <w:lvl w:ilvl="0" w:tplc="6C2C5466">
      <w:start w:val="3"/>
      <w:numFmt w:val="bullet"/>
      <w:lvlText w:val=""/>
      <w:lvlJc w:val="left"/>
      <w:pPr>
        <w:ind w:left="6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4" w15:restartNumberingAfterBreak="0">
    <w:nsid w:val="3AE47114"/>
    <w:multiLevelType w:val="hybridMultilevel"/>
    <w:tmpl w:val="0E96FA1C"/>
    <w:lvl w:ilvl="0" w:tplc="A0881F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CEA47E">
      <w:numFmt w:val="none"/>
      <w:lvlText w:val=""/>
      <w:lvlJc w:val="left"/>
      <w:pPr>
        <w:tabs>
          <w:tab w:val="num" w:pos="360"/>
        </w:tabs>
      </w:pPr>
    </w:lvl>
    <w:lvl w:ilvl="2" w:tplc="F7B69F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9C6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CAE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F0E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707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8FD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789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0BA3282"/>
    <w:multiLevelType w:val="hybridMultilevel"/>
    <w:tmpl w:val="E968FE6A"/>
    <w:lvl w:ilvl="0" w:tplc="F21CE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CCF962">
      <w:numFmt w:val="none"/>
      <w:lvlText w:val=""/>
      <w:lvlJc w:val="left"/>
      <w:pPr>
        <w:tabs>
          <w:tab w:val="num" w:pos="360"/>
        </w:tabs>
      </w:pPr>
    </w:lvl>
    <w:lvl w:ilvl="2" w:tplc="D7384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DED3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822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BFE9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48A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C215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AEB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5DA71079"/>
    <w:multiLevelType w:val="hybridMultilevel"/>
    <w:tmpl w:val="F3407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B00406"/>
    <w:multiLevelType w:val="hybridMultilevel"/>
    <w:tmpl w:val="EFA88EEE"/>
    <w:lvl w:ilvl="0" w:tplc="BFB2B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7EE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FC0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BED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746F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0CA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BB88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94E21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544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75981751"/>
    <w:multiLevelType w:val="hybridMultilevel"/>
    <w:tmpl w:val="BDECB578"/>
    <w:lvl w:ilvl="0" w:tplc="359AE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5C9BF8">
      <w:numFmt w:val="none"/>
      <w:lvlText w:val=""/>
      <w:lvlJc w:val="left"/>
      <w:pPr>
        <w:tabs>
          <w:tab w:val="num" w:pos="360"/>
        </w:tabs>
      </w:pPr>
    </w:lvl>
    <w:lvl w:ilvl="2" w:tplc="0B342688">
      <w:numFmt w:val="none"/>
      <w:lvlText w:val=""/>
      <w:lvlJc w:val="left"/>
      <w:pPr>
        <w:tabs>
          <w:tab w:val="num" w:pos="360"/>
        </w:tabs>
      </w:pPr>
    </w:lvl>
    <w:lvl w:ilvl="3" w:tplc="9B22D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2E7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4C3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FE5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AAF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4DA1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1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fw99ex5tzps0tewvd6x5v24dtdwa00er55t&quot;&gt;TNBC 4-23-20&lt;record-ids&gt;&lt;item&gt;1122&lt;/item&gt;&lt;item&gt;1174&lt;/item&gt;&lt;item&gt;1175&lt;/item&gt;&lt;item&gt;1178&lt;/item&gt;&lt;item&gt;1179&lt;/item&gt;&lt;item&gt;1180&lt;/item&gt;&lt;item&gt;1181&lt;/item&gt;&lt;item&gt;1182&lt;/item&gt;&lt;item&gt;1183&lt;/item&gt;&lt;item&gt;1268&lt;/item&gt;&lt;item&gt;1313&lt;/item&gt;&lt;item&gt;1314&lt;/item&gt;&lt;item&gt;1321&lt;/item&gt;&lt;item&gt;1322&lt;/item&gt;&lt;item&gt;1323&lt;/item&gt;&lt;item&gt;1324&lt;/item&gt;&lt;item&gt;1327&lt;/item&gt;&lt;item&gt;1331&lt;/item&gt;&lt;item&gt;1332&lt;/item&gt;&lt;item&gt;1333&lt;/item&gt;&lt;item&gt;1334&lt;/item&gt;&lt;item&gt;1335&lt;/item&gt;&lt;item&gt;1345&lt;/item&gt;&lt;/record-ids&gt;&lt;/item&gt;&lt;/Libraries&gt;"/>
  </w:docVars>
  <w:rsids>
    <w:rsidRoot w:val="004709DB"/>
    <w:rsid w:val="00004C03"/>
    <w:rsid w:val="000134F5"/>
    <w:rsid w:val="00021425"/>
    <w:rsid w:val="00024406"/>
    <w:rsid w:val="00025D69"/>
    <w:rsid w:val="000270DC"/>
    <w:rsid w:val="0003553D"/>
    <w:rsid w:val="00054999"/>
    <w:rsid w:val="000703C2"/>
    <w:rsid w:val="00072ADF"/>
    <w:rsid w:val="000751E9"/>
    <w:rsid w:val="00082412"/>
    <w:rsid w:val="00097F2E"/>
    <w:rsid w:val="000A11B9"/>
    <w:rsid w:val="000A16B0"/>
    <w:rsid w:val="000A3352"/>
    <w:rsid w:val="000B4B5F"/>
    <w:rsid w:val="000C334E"/>
    <w:rsid w:val="000D5924"/>
    <w:rsid w:val="000D6DFF"/>
    <w:rsid w:val="000F08AF"/>
    <w:rsid w:val="000F721F"/>
    <w:rsid w:val="00100BBE"/>
    <w:rsid w:val="00105716"/>
    <w:rsid w:val="00113C0F"/>
    <w:rsid w:val="001140B1"/>
    <w:rsid w:val="00114FF0"/>
    <w:rsid w:val="00116736"/>
    <w:rsid w:val="001418DA"/>
    <w:rsid w:val="00152B9D"/>
    <w:rsid w:val="001628F6"/>
    <w:rsid w:val="001630ED"/>
    <w:rsid w:val="0016550C"/>
    <w:rsid w:val="00165B4D"/>
    <w:rsid w:val="00166A34"/>
    <w:rsid w:val="00180AC7"/>
    <w:rsid w:val="00181174"/>
    <w:rsid w:val="001A1123"/>
    <w:rsid w:val="001A636C"/>
    <w:rsid w:val="001B148A"/>
    <w:rsid w:val="001B5952"/>
    <w:rsid w:val="001D799F"/>
    <w:rsid w:val="002063BD"/>
    <w:rsid w:val="00214A27"/>
    <w:rsid w:val="00215B03"/>
    <w:rsid w:val="00222006"/>
    <w:rsid w:val="002228B0"/>
    <w:rsid w:val="00227F2C"/>
    <w:rsid w:val="002403FA"/>
    <w:rsid w:val="00240F88"/>
    <w:rsid w:val="002656F2"/>
    <w:rsid w:val="00267BDC"/>
    <w:rsid w:val="002758CC"/>
    <w:rsid w:val="00290A57"/>
    <w:rsid w:val="00291556"/>
    <w:rsid w:val="002A79BF"/>
    <w:rsid w:val="002C1863"/>
    <w:rsid w:val="002C2B18"/>
    <w:rsid w:val="002C434E"/>
    <w:rsid w:val="002C62F0"/>
    <w:rsid w:val="002D32C2"/>
    <w:rsid w:val="002D3B6B"/>
    <w:rsid w:val="002D3EFA"/>
    <w:rsid w:val="002E2920"/>
    <w:rsid w:val="002E5165"/>
    <w:rsid w:val="002F1849"/>
    <w:rsid w:val="002F73E6"/>
    <w:rsid w:val="003047F3"/>
    <w:rsid w:val="00304BA2"/>
    <w:rsid w:val="00310B5C"/>
    <w:rsid w:val="00314A27"/>
    <w:rsid w:val="0035175C"/>
    <w:rsid w:val="00352588"/>
    <w:rsid w:val="00352920"/>
    <w:rsid w:val="00352FCD"/>
    <w:rsid w:val="00354124"/>
    <w:rsid w:val="00362064"/>
    <w:rsid w:val="00364783"/>
    <w:rsid w:val="00382C2E"/>
    <w:rsid w:val="00386264"/>
    <w:rsid w:val="0038712F"/>
    <w:rsid w:val="003A007A"/>
    <w:rsid w:val="003B170E"/>
    <w:rsid w:val="003B3416"/>
    <w:rsid w:val="003C0AD2"/>
    <w:rsid w:val="003C1C54"/>
    <w:rsid w:val="003C65FC"/>
    <w:rsid w:val="003D569B"/>
    <w:rsid w:val="003D600F"/>
    <w:rsid w:val="003E2EFE"/>
    <w:rsid w:val="003F0891"/>
    <w:rsid w:val="003F296B"/>
    <w:rsid w:val="0040046D"/>
    <w:rsid w:val="00407A3A"/>
    <w:rsid w:val="00417E21"/>
    <w:rsid w:val="00417EFC"/>
    <w:rsid w:val="00420759"/>
    <w:rsid w:val="004257AF"/>
    <w:rsid w:val="00430205"/>
    <w:rsid w:val="00435470"/>
    <w:rsid w:val="00440F96"/>
    <w:rsid w:val="0044248A"/>
    <w:rsid w:val="00452DA0"/>
    <w:rsid w:val="00465C78"/>
    <w:rsid w:val="004667FE"/>
    <w:rsid w:val="004668A5"/>
    <w:rsid w:val="004709DB"/>
    <w:rsid w:val="004842F3"/>
    <w:rsid w:val="004902EE"/>
    <w:rsid w:val="00492C1C"/>
    <w:rsid w:val="00495653"/>
    <w:rsid w:val="004A2C58"/>
    <w:rsid w:val="004B362E"/>
    <w:rsid w:val="004B7697"/>
    <w:rsid w:val="004C0961"/>
    <w:rsid w:val="004D5469"/>
    <w:rsid w:val="004F2886"/>
    <w:rsid w:val="004F60AD"/>
    <w:rsid w:val="00500050"/>
    <w:rsid w:val="005027CB"/>
    <w:rsid w:val="00507063"/>
    <w:rsid w:val="0051176D"/>
    <w:rsid w:val="00511E48"/>
    <w:rsid w:val="00516985"/>
    <w:rsid w:val="00521FA3"/>
    <w:rsid w:val="00526EB0"/>
    <w:rsid w:val="00533185"/>
    <w:rsid w:val="00541678"/>
    <w:rsid w:val="00543108"/>
    <w:rsid w:val="00545074"/>
    <w:rsid w:val="0054764D"/>
    <w:rsid w:val="0055735D"/>
    <w:rsid w:val="005700FC"/>
    <w:rsid w:val="00573607"/>
    <w:rsid w:val="0057421C"/>
    <w:rsid w:val="005915FC"/>
    <w:rsid w:val="00597310"/>
    <w:rsid w:val="00597656"/>
    <w:rsid w:val="005A16F8"/>
    <w:rsid w:val="005A5E20"/>
    <w:rsid w:val="005A7AF6"/>
    <w:rsid w:val="005B72EB"/>
    <w:rsid w:val="005C0D52"/>
    <w:rsid w:val="005C7F9A"/>
    <w:rsid w:val="005D1BAB"/>
    <w:rsid w:val="005D5DB6"/>
    <w:rsid w:val="005E166B"/>
    <w:rsid w:val="005E4C00"/>
    <w:rsid w:val="005E6524"/>
    <w:rsid w:val="005E7633"/>
    <w:rsid w:val="005F0841"/>
    <w:rsid w:val="005F0C40"/>
    <w:rsid w:val="005F2863"/>
    <w:rsid w:val="00603045"/>
    <w:rsid w:val="00603C96"/>
    <w:rsid w:val="00605157"/>
    <w:rsid w:val="0060662D"/>
    <w:rsid w:val="00631245"/>
    <w:rsid w:val="00632138"/>
    <w:rsid w:val="0066402A"/>
    <w:rsid w:val="006655D4"/>
    <w:rsid w:val="00670059"/>
    <w:rsid w:val="006779B1"/>
    <w:rsid w:val="00682EED"/>
    <w:rsid w:val="006903E5"/>
    <w:rsid w:val="00694B65"/>
    <w:rsid w:val="006A3EDC"/>
    <w:rsid w:val="006B61B4"/>
    <w:rsid w:val="006C7672"/>
    <w:rsid w:val="006D236C"/>
    <w:rsid w:val="006D249B"/>
    <w:rsid w:val="006F33CC"/>
    <w:rsid w:val="00700E79"/>
    <w:rsid w:val="00700F07"/>
    <w:rsid w:val="00715BF3"/>
    <w:rsid w:val="00717B9F"/>
    <w:rsid w:val="007237FE"/>
    <w:rsid w:val="007272B3"/>
    <w:rsid w:val="0073133B"/>
    <w:rsid w:val="00731A4E"/>
    <w:rsid w:val="00734BC5"/>
    <w:rsid w:val="00736666"/>
    <w:rsid w:val="00737DA2"/>
    <w:rsid w:val="0074128C"/>
    <w:rsid w:val="00742732"/>
    <w:rsid w:val="00747612"/>
    <w:rsid w:val="00747D5D"/>
    <w:rsid w:val="00753A90"/>
    <w:rsid w:val="00753CF6"/>
    <w:rsid w:val="007632C5"/>
    <w:rsid w:val="007803AB"/>
    <w:rsid w:val="0078211B"/>
    <w:rsid w:val="00782A75"/>
    <w:rsid w:val="00786446"/>
    <w:rsid w:val="00797AB8"/>
    <w:rsid w:val="007A3E9C"/>
    <w:rsid w:val="007B4775"/>
    <w:rsid w:val="007C0CE8"/>
    <w:rsid w:val="007C1DAF"/>
    <w:rsid w:val="007D4C5E"/>
    <w:rsid w:val="007D7FD4"/>
    <w:rsid w:val="007E2D6B"/>
    <w:rsid w:val="007E724C"/>
    <w:rsid w:val="007F0169"/>
    <w:rsid w:val="007F54FB"/>
    <w:rsid w:val="007F5F48"/>
    <w:rsid w:val="008027A2"/>
    <w:rsid w:val="008047C8"/>
    <w:rsid w:val="008126A3"/>
    <w:rsid w:val="0081563C"/>
    <w:rsid w:val="008218C9"/>
    <w:rsid w:val="00827756"/>
    <w:rsid w:val="008345F5"/>
    <w:rsid w:val="00835C51"/>
    <w:rsid w:val="00840EC0"/>
    <w:rsid w:val="008416AB"/>
    <w:rsid w:val="008471DF"/>
    <w:rsid w:val="00847259"/>
    <w:rsid w:val="00853368"/>
    <w:rsid w:val="00856AFF"/>
    <w:rsid w:val="00862DE1"/>
    <w:rsid w:val="00863CCA"/>
    <w:rsid w:val="00866359"/>
    <w:rsid w:val="00870A34"/>
    <w:rsid w:val="0087771F"/>
    <w:rsid w:val="008823C2"/>
    <w:rsid w:val="008A7CD5"/>
    <w:rsid w:val="008C1733"/>
    <w:rsid w:val="008D49AC"/>
    <w:rsid w:val="008D7222"/>
    <w:rsid w:val="008D77D3"/>
    <w:rsid w:val="008E1569"/>
    <w:rsid w:val="008E2307"/>
    <w:rsid w:val="008E7076"/>
    <w:rsid w:val="008E70A0"/>
    <w:rsid w:val="008F38C9"/>
    <w:rsid w:val="008F562A"/>
    <w:rsid w:val="0090475C"/>
    <w:rsid w:val="00924B41"/>
    <w:rsid w:val="00926DFC"/>
    <w:rsid w:val="00937A3A"/>
    <w:rsid w:val="00940DDF"/>
    <w:rsid w:val="0095589F"/>
    <w:rsid w:val="009718FE"/>
    <w:rsid w:val="009755B7"/>
    <w:rsid w:val="00983230"/>
    <w:rsid w:val="00985409"/>
    <w:rsid w:val="0098776F"/>
    <w:rsid w:val="00990B44"/>
    <w:rsid w:val="00990E9E"/>
    <w:rsid w:val="009959BA"/>
    <w:rsid w:val="009A0C81"/>
    <w:rsid w:val="009A32CD"/>
    <w:rsid w:val="009A3E9A"/>
    <w:rsid w:val="009A7A68"/>
    <w:rsid w:val="009B1B1F"/>
    <w:rsid w:val="009B565A"/>
    <w:rsid w:val="009C5228"/>
    <w:rsid w:val="009C5429"/>
    <w:rsid w:val="009C68A0"/>
    <w:rsid w:val="009C6E18"/>
    <w:rsid w:val="009D0C72"/>
    <w:rsid w:val="009D1B60"/>
    <w:rsid w:val="009D277B"/>
    <w:rsid w:val="009D6A00"/>
    <w:rsid w:val="009E2AE1"/>
    <w:rsid w:val="009F3B40"/>
    <w:rsid w:val="009F760B"/>
    <w:rsid w:val="00A0303B"/>
    <w:rsid w:val="00A1099F"/>
    <w:rsid w:val="00A24374"/>
    <w:rsid w:val="00A25392"/>
    <w:rsid w:val="00A2660E"/>
    <w:rsid w:val="00A32453"/>
    <w:rsid w:val="00A44EB4"/>
    <w:rsid w:val="00A810DE"/>
    <w:rsid w:val="00A8594B"/>
    <w:rsid w:val="00A87C2D"/>
    <w:rsid w:val="00A90412"/>
    <w:rsid w:val="00A911B4"/>
    <w:rsid w:val="00A912FD"/>
    <w:rsid w:val="00AB6B94"/>
    <w:rsid w:val="00AC1444"/>
    <w:rsid w:val="00AC2C68"/>
    <w:rsid w:val="00AD00DC"/>
    <w:rsid w:val="00AF458B"/>
    <w:rsid w:val="00AF466A"/>
    <w:rsid w:val="00B01331"/>
    <w:rsid w:val="00B04707"/>
    <w:rsid w:val="00B13BB8"/>
    <w:rsid w:val="00B155BF"/>
    <w:rsid w:val="00B17E99"/>
    <w:rsid w:val="00B25F73"/>
    <w:rsid w:val="00B264AC"/>
    <w:rsid w:val="00B34308"/>
    <w:rsid w:val="00B42F0D"/>
    <w:rsid w:val="00B71025"/>
    <w:rsid w:val="00B77948"/>
    <w:rsid w:val="00B81379"/>
    <w:rsid w:val="00B855D6"/>
    <w:rsid w:val="00B96DAC"/>
    <w:rsid w:val="00BA15B7"/>
    <w:rsid w:val="00BA19B1"/>
    <w:rsid w:val="00BA267A"/>
    <w:rsid w:val="00BB142B"/>
    <w:rsid w:val="00BB1A0C"/>
    <w:rsid w:val="00BB4273"/>
    <w:rsid w:val="00BC49AD"/>
    <w:rsid w:val="00BD3230"/>
    <w:rsid w:val="00BE7750"/>
    <w:rsid w:val="00BF0858"/>
    <w:rsid w:val="00BF2F38"/>
    <w:rsid w:val="00C012B3"/>
    <w:rsid w:val="00C04A94"/>
    <w:rsid w:val="00C140EC"/>
    <w:rsid w:val="00C152EC"/>
    <w:rsid w:val="00C15F6D"/>
    <w:rsid w:val="00C16DD9"/>
    <w:rsid w:val="00C22578"/>
    <w:rsid w:val="00C24A7E"/>
    <w:rsid w:val="00C32DDB"/>
    <w:rsid w:val="00C349E5"/>
    <w:rsid w:val="00C34CDC"/>
    <w:rsid w:val="00C475D6"/>
    <w:rsid w:val="00C6751C"/>
    <w:rsid w:val="00C7067B"/>
    <w:rsid w:val="00C73C3B"/>
    <w:rsid w:val="00C741E9"/>
    <w:rsid w:val="00C75CEE"/>
    <w:rsid w:val="00C919DE"/>
    <w:rsid w:val="00C95C10"/>
    <w:rsid w:val="00C9634A"/>
    <w:rsid w:val="00CA1AF8"/>
    <w:rsid w:val="00CB62E3"/>
    <w:rsid w:val="00CC2FBE"/>
    <w:rsid w:val="00CD26C1"/>
    <w:rsid w:val="00CD4B4F"/>
    <w:rsid w:val="00CE2056"/>
    <w:rsid w:val="00CF1308"/>
    <w:rsid w:val="00CF7910"/>
    <w:rsid w:val="00D010BB"/>
    <w:rsid w:val="00D04123"/>
    <w:rsid w:val="00D06C26"/>
    <w:rsid w:val="00D12593"/>
    <w:rsid w:val="00D1331F"/>
    <w:rsid w:val="00D16AEA"/>
    <w:rsid w:val="00D2000F"/>
    <w:rsid w:val="00D40C6A"/>
    <w:rsid w:val="00D41DE8"/>
    <w:rsid w:val="00D75484"/>
    <w:rsid w:val="00D76069"/>
    <w:rsid w:val="00D92694"/>
    <w:rsid w:val="00DA4D75"/>
    <w:rsid w:val="00DA5C42"/>
    <w:rsid w:val="00DB0650"/>
    <w:rsid w:val="00DB6D02"/>
    <w:rsid w:val="00DC124F"/>
    <w:rsid w:val="00DC6CCF"/>
    <w:rsid w:val="00DE3402"/>
    <w:rsid w:val="00DF28E9"/>
    <w:rsid w:val="00E01D84"/>
    <w:rsid w:val="00E076F9"/>
    <w:rsid w:val="00E123A4"/>
    <w:rsid w:val="00E3048A"/>
    <w:rsid w:val="00E41556"/>
    <w:rsid w:val="00E80B18"/>
    <w:rsid w:val="00E93D11"/>
    <w:rsid w:val="00EA0748"/>
    <w:rsid w:val="00EA0EE1"/>
    <w:rsid w:val="00EB727D"/>
    <w:rsid w:val="00EC45B1"/>
    <w:rsid w:val="00ED7862"/>
    <w:rsid w:val="00EE4BD3"/>
    <w:rsid w:val="00EF386B"/>
    <w:rsid w:val="00F10DE0"/>
    <w:rsid w:val="00F34018"/>
    <w:rsid w:val="00F34B7F"/>
    <w:rsid w:val="00F43962"/>
    <w:rsid w:val="00F46F58"/>
    <w:rsid w:val="00F47270"/>
    <w:rsid w:val="00F51E76"/>
    <w:rsid w:val="00F52557"/>
    <w:rsid w:val="00F6109F"/>
    <w:rsid w:val="00F66276"/>
    <w:rsid w:val="00F85F8D"/>
    <w:rsid w:val="00F87F3A"/>
    <w:rsid w:val="00F93AD4"/>
    <w:rsid w:val="00FA230A"/>
    <w:rsid w:val="00FA30DE"/>
    <w:rsid w:val="00FA74C9"/>
    <w:rsid w:val="00FB1F9F"/>
    <w:rsid w:val="00FB347C"/>
    <w:rsid w:val="00FD6938"/>
    <w:rsid w:val="00FE167D"/>
    <w:rsid w:val="00FE6899"/>
    <w:rsid w:val="00FF188E"/>
    <w:rsid w:val="00FF2990"/>
    <w:rsid w:val="00FF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B05400F"/>
  <w15:chartTrackingRefBased/>
  <w15:docId w15:val="{F1311FBF-B9B5-4420-9C7E-9E03FE7F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09D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82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632C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632C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2C5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76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link w:val="DefaultChar"/>
    <w:rsid w:val="007632C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7632C5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5499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A7C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7C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7C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7CD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60E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60E"/>
    <w:rPr>
      <w:rFonts w:ascii="Times New Roman" w:eastAsia="Calibri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412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5F8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200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F0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8AF"/>
  </w:style>
  <w:style w:type="paragraph" w:styleId="Footer">
    <w:name w:val="footer"/>
    <w:basedOn w:val="Normal"/>
    <w:link w:val="FooterChar"/>
    <w:uiPriority w:val="99"/>
    <w:unhideWhenUsed/>
    <w:rsid w:val="000F0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6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693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946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9942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1991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206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525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013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24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228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3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352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7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644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4878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897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4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22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8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4809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73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38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Yost</dc:creator>
  <cp:keywords/>
  <dc:description/>
  <cp:lastModifiedBy>Alec Wong PhD</cp:lastModifiedBy>
  <cp:revision>36</cp:revision>
  <cp:lastPrinted>2020-07-07T23:15:00Z</cp:lastPrinted>
  <dcterms:created xsi:type="dcterms:W3CDTF">2020-07-07T23:15:00Z</dcterms:created>
  <dcterms:modified xsi:type="dcterms:W3CDTF">2020-09-08T22:02:00Z</dcterms:modified>
</cp:coreProperties>
</file>